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FigureCaption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Cluster analysis of Michletti et al </w:t>
      </w: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REFMGR.CITE &lt;Refman&gt;&lt;Cite&gt;&lt;Author&gt;Micheletti C.&lt;/Author&gt;&lt;Year&gt;2000&lt;/Year&gt;&lt;RecNum&gt;43&lt;/RecNum&gt;&lt;IDText&gt;Recurrent oligomers in proteins - an optimal scheme reconciling accurate and concise backbone representations in automated folding and design studies.&lt;/IDText&gt;&lt;MDL Ref_Type="Journal"&gt;&lt;Ref_Type&gt;Journal&lt;/Ref_Type&gt;&lt;Ref_ID&gt;43&lt;/Ref_ID&gt;&lt;Title_Primary&gt;Recurrent oligomers in proteins - an optimal scheme reconciling accurate and concise backbone representations in automated folding and design studies.&lt;/Title_Primary&gt;&lt;Authors_Primary&gt;Micheletti C.&lt;/Authors_Primary&gt;&lt;Authors_Primary&gt;Seno F.&lt;/Authors_Primary&gt;&lt;Authors_Primary&gt;Maritan A.&lt;/Authors_Primary&gt;&lt;Date_Primary&gt;2000&lt;/Date_Primary&gt;&lt;Reprint&gt;Not in File&lt;/Reprint&gt;&lt;Start_Page&gt;662&lt;/Start_Page&gt;&lt;End_Page&gt;674&lt;/End_Page&gt;&lt;Periodical&gt;Proteins: Str.Func.and Genet.&lt;/Periodical&gt;&lt;Volume&gt;40&lt;/Volume&gt;&lt;ZZ_JournalStdAbbrev&gt;&lt;f name="System"&gt;Proteins: Str.Func.and Genet.&lt;/f&gt;&lt;/ZZ_JournalStdAbbrev&gt;&lt;ZZ_WorkformID&gt;1&lt;/ZZ_WorkformID&gt;&lt;/MDL&gt;&lt;/Cite&gt;&lt;/Refman&gt;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</w:rPr>
        <w:fldChar w:fldCharType="separate"/>
      </w:r>
      <w:r>
        <w:rPr>
          <w:b/>
          <w:sz w:val="22"/>
          <w:szCs w:val="22"/>
        </w:rPr>
      </w:r>
      <w:r>
        <w:rPr>
          <w:rFonts w:cs="Arial" w:ascii="Arial" w:hAnsi="Arial"/>
          <w:b/>
          <w:sz w:val="22"/>
          <w:szCs w:val="22"/>
        </w:rPr>
        <w:t>[1]</w:t>
      </w:r>
      <w:r/>
      <w:r>
        <w:rPr>
          <w:sz w:val="22"/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jc w:val="center"/>
        <w:rPr/>
      </w:pPr>
      <w:r>
        <w:rPr>
          <w:rFonts w:cs="Courier New" w:ascii="Courier New" w:hAnsi="Courier New"/>
          <w:sz w:val="12"/>
          <w:szCs w:val="12"/>
          <w:lang w:val="en-US"/>
        </w:rPr>
        <w:t xml:space="preserve">Number of conformations 3062 (140 residues) - Cutoff 19.000000 </w:t>
      </w:r>
    </w:p>
    <w:p>
      <w:pPr>
        <w:sectPr>
          <w:type w:val="nextPage"/>
          <w:pgSz w:w="12240" w:h="15840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jc w:val="center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</w:r>
    </w:p>
    <w:p>
      <w:pPr>
        <w:sectPr>
          <w:type w:val="continuous"/>
          <w:pgSz w:w="12240" w:h="15840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2"/>
          <w:szCs w:val="12"/>
          <w:lang w:val="en-US"/>
        </w:rPr>
        <w:t>Representative conf: 1552  with score  1202 (removed 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958  with score   473 (removed 1202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445  with score   207 (removed 167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746  with score   178 (removed 1882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258  with score   129 (removed 206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484  with score   102 (removed 2189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793  with score    94 (removed 229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515  with score    93 (removed 238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828  with score    54 (removed 2478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197  with score    45 (removed 2532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358  with score    39 (removed 257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 67  with score    30 (removed 261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574  with score    30 (removed 264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310  with score    28 (removed 267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621  with score    27 (removed 2704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13  with score    23 (removed 273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609  with score    21 (removed 2754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941  with score    18 (removed 277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263  with score    17 (removed 279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643  with score    16 (removed 281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635  with score    14 (removed 282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324  with score    13 (removed 284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715  with score    12 (removed 285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486  with score    12 (removed 286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319  with score    10 (removed 287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789  with score    10 (removed 288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 53  with score     9 (removed 289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859  with score     9 (removed 290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191  with score     8 (removed 291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  3  with score     7 (removed 292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09  with score     7 (removed 293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629  with score     7 (removed 293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226  with score     6 (removed 2944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822  with score     6 (removed 295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541  with score     6 (removed 295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3047  with score     6 (removed 2962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26  with score     5 (removed 2968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231  with score     5 (removed 297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837  with score     5 (removed 2978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643  with score     4 (removed 298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727  with score     4 (removed 298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222  with score     4 (removed 299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329  with score     3 (removed 299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52  with score     3 (removed 2998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813  with score     3 (removed 300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255  with score     3 (removed 3004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259  with score     3 (removed 300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923  with score     3 (removed 301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020  with score     3 (removed 301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281  with score     3 (removed 301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27  with score     2 (removed 3019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91  with score     2 (removed 302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781  with score     2 (removed 302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460  with score     2 (removed 302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635  with score     2 (removed 302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643  with score     2 (removed 3029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245  with score     1 (removed 303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317  with score     1 (removed 3032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365  with score     1 (removed 303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381  with score     1 (removed 3034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68  with score     1 (removed 303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588  with score     1 (removed 303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601  with score     1 (removed 303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803  with score     1 (removed 3038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807  with score     1 (removed 3039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842  with score     1 (removed 304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 999  with score     1 (removed 304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184  with score     1 (removed 3042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232  with score     1 (removed 304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333  with score     1 (removed 3044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392  with score     1 (removed 304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538  with score     1 (removed 304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609  with score     1 (removed 304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742  with score     1 (removed 3048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797  with score     1 (removed 3049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1897  with score     1 (removed 3050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018  with score     1 (removed 3051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076  with score     1 (removed 3052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078  with score     1 (removed 3053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154  with score     1 (removed 3054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263  with score     1 (removed 3055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268  with score     1 (removed 3056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451  with score     1 (removed 3057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452  with score     1 (removed 3058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466  with score     1 (removed 3059)</w:t>
      </w: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Representative conf: 2638  with score     1 (removed 3060)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2"/>
          <w:szCs w:val="12"/>
          <w:lang w:val="en-US"/>
        </w:rPr>
        <w:t>Representative conf: 2717  with score     1 (removed 3061</w:t>
      </w:r>
    </w:p>
    <w:p>
      <w:pPr>
        <w:sectPr>
          <w:type w:val="continuous"/>
          <w:pgSz w:w="12240" w:h="15840"/>
          <w:pgMar w:left="1134" w:right="1134" w:gutter="0" w:header="0" w:top="1417" w:footer="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</w:r>
    </w:p>
    <w:p>
      <w:pPr>
        <w:pStyle w:val="Normal"/>
        <w:autoSpaceDE w:val="false"/>
        <w:jc w:val="center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  <w:t>Total representatives:   87 Total number of conf.  3062</w:t>
      </w:r>
    </w:p>
    <w:p>
      <w:pPr>
        <w:pStyle w:val="Normal"/>
        <w:autoSpaceDE w:val="false"/>
        <w:jc w:val="center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szCs w:val="12"/>
          <w:lang w:val="en-US"/>
        </w:rPr>
      </w:pPr>
      <w:r>
        <w:rPr>
          <w:rFonts w:cs="Courier New" w:ascii="Courier New" w:hAnsi="Courier New"/>
          <w:sz w:val="12"/>
          <w:szCs w:val="1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>References</w:t>
      </w: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lang w:val="en-US"/>
        </w:rPr>
      </w:pPr>
      <w:r>
        <w:rPr>
          <w:lang w:val="en-US"/>
        </w:rPr>
        <w:tab/>
        <w:t xml:space="preserve">1. </w:t>
        <w:tab/>
        <w:t>Micheletti C., Seno F., Maritan A. (2000) Recurrent oligomers in proteins - an optimal scheme reconciling accurate and concise backbone representations in automated folding and design studies. Proteins: Str Func and Genet 40: 662-6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continuous"/>
      <w:pgSz w:w="12240" w:h="15840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20:00Z</dcterms:created>
  <dc:creator>Fernando</dc:creator>
  <dc:description/>
  <cp:keywords/>
  <dc:language>en-US</dc:language>
  <cp:lastModifiedBy>Fernando</cp:lastModifiedBy>
  <dcterms:modified xsi:type="dcterms:W3CDTF">2008-09-19T12:28:00Z</dcterms:modified>
  <cp:revision>3</cp:revision>
  <dc:subject/>
  <dc:title>Cluster analysis [4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